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E2C" w:rsidRPr="00C77AA2" w:rsidRDefault="00EE4E2C" w:rsidP="00EE4E2C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l Table S4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Bi-</w:t>
      </w:r>
      <w:proofErr w:type="spellStart"/>
      <w:r>
        <w:rPr>
          <w:rFonts w:ascii="Times New Roman" w:hAnsi="Times New Roman"/>
          <w:sz w:val="24"/>
          <w:szCs w:val="24"/>
        </w:rPr>
        <w:t>variate</w:t>
      </w:r>
      <w:proofErr w:type="spellEnd"/>
      <w:r>
        <w:rPr>
          <w:rFonts w:ascii="Times New Roman" w:hAnsi="Times New Roman"/>
          <w:sz w:val="24"/>
          <w:szCs w:val="24"/>
        </w:rPr>
        <w:t xml:space="preserve"> correlations among physical-chemical properties of archived soil samples.</w:t>
      </w:r>
      <w:proofErr w:type="gramEnd"/>
    </w:p>
    <w:tbl>
      <w:tblPr>
        <w:tblStyle w:val="TableGrid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78"/>
        <w:gridCol w:w="190"/>
        <w:gridCol w:w="708"/>
        <w:gridCol w:w="284"/>
        <w:gridCol w:w="850"/>
        <w:gridCol w:w="142"/>
        <w:gridCol w:w="737"/>
        <w:gridCol w:w="255"/>
        <w:gridCol w:w="715"/>
        <w:gridCol w:w="277"/>
        <w:gridCol w:w="694"/>
        <w:gridCol w:w="298"/>
        <w:gridCol w:w="731"/>
        <w:gridCol w:w="262"/>
        <w:gridCol w:w="730"/>
        <w:gridCol w:w="120"/>
        <w:gridCol w:w="142"/>
      </w:tblGrid>
      <w:tr w:rsidR="00EE4E2C" w:rsidTr="002C727A">
        <w:trPr>
          <w:gridAfter w:val="2"/>
          <w:wAfter w:w="262" w:type="dxa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rPr>
                <w:rFonts w:ascii="Times New Roman" w:hAnsi="Times New Roman"/>
                <w:b/>
                <w:sz w:val="22"/>
                <w:szCs w:val="24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79772D">
              <w:rPr>
                <w:rFonts w:ascii="Times New Roman" w:hAnsi="Times New Roman"/>
                <w:sz w:val="22"/>
                <w:szCs w:val="24"/>
              </w:rPr>
              <w:t>Total cobalt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79772D">
              <w:rPr>
                <w:rFonts w:ascii="Times New Roman" w:hAnsi="Times New Roman"/>
                <w:sz w:val="22"/>
                <w:szCs w:val="24"/>
              </w:rPr>
              <w:t>Total chromium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 w:rsidRPr="0079772D">
              <w:rPr>
                <w:rFonts w:ascii="Times New Roman" w:hAnsi="Times New Roman"/>
                <w:sz w:val="22"/>
                <w:szCs w:val="24"/>
              </w:rPr>
              <w:t>Total copper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Total nickel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Total Lead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Extract. zinc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EE4E2C" w:rsidRPr="0079772D" w:rsidRDefault="00EE4E2C" w:rsidP="002C727A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Extract. iron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Sand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53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205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18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06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167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08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128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Silt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99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41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22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79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311**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212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304**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Clay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07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62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02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51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25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50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01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Ash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305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72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194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149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57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354**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206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pH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63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67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33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76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54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409***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165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 xml:space="preserve">Phosphorus, </w:t>
            </w:r>
          </w:p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  <w:r w:rsidRPr="00F4698E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371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08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83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90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35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208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387***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Carbon, organic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324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07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11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57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99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98***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119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Cobalt, total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333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821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741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80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67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07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 xml:space="preserve">Chromium, </w:t>
            </w:r>
          </w:p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  <w:r w:rsidRPr="00F4698E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333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565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463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11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0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25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Copper, total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821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565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37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1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4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40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Nickel, total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41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463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737*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21**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18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279*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Lead, total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80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11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71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321**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-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08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.099</w:t>
            </w:r>
          </w:p>
        </w:tc>
      </w:tr>
      <w:tr w:rsidR="00EE4E2C" w:rsidTr="002C727A">
        <w:tc>
          <w:tcPr>
            <w:tcW w:w="1668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Zinc,</w:t>
            </w:r>
            <w:r w:rsidRPr="00F4698E">
              <w:rPr>
                <w:rFonts w:ascii="Times New Roman" w:hAnsi="Times New Roman"/>
                <w:sz w:val="22"/>
                <w:szCs w:val="22"/>
              </w:rPr>
              <w:t>extractable</w:t>
            </w:r>
            <w:proofErr w:type="spellEnd"/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67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0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124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18</w:t>
            </w:r>
          </w:p>
        </w:tc>
        <w:tc>
          <w:tcPr>
            <w:tcW w:w="992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08</w:t>
            </w:r>
          </w:p>
        </w:tc>
        <w:tc>
          <w:tcPr>
            <w:tcW w:w="993" w:type="dxa"/>
            <w:gridSpan w:val="2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-</w:t>
            </w:r>
          </w:p>
        </w:tc>
        <w:tc>
          <w:tcPr>
            <w:tcW w:w="992" w:type="dxa"/>
            <w:gridSpan w:val="3"/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 w:rsidRPr="00F4698E">
              <w:rPr>
                <w:rFonts w:ascii="Times New Roman" w:hAnsi="Times New Roman"/>
              </w:rPr>
              <w:t>-.046</w:t>
            </w:r>
          </w:p>
        </w:tc>
      </w:tr>
      <w:tr w:rsidR="00EE4E2C" w:rsidTr="002C727A">
        <w:trPr>
          <w:gridAfter w:val="1"/>
          <w:wAfter w:w="142" w:type="dxa"/>
        </w:trPr>
        <w:tc>
          <w:tcPr>
            <w:tcW w:w="1668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F4698E">
              <w:rPr>
                <w:rFonts w:ascii="Times New Roman" w:hAnsi="Times New Roman"/>
                <w:sz w:val="22"/>
                <w:szCs w:val="22"/>
              </w:rPr>
              <w:t>Iron, extractable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07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2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4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279*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.099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.046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 w:rsidR="00EE4E2C" w:rsidRPr="00F4698E" w:rsidRDefault="00EE4E2C" w:rsidP="002C727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Pr="00F4698E">
              <w:rPr>
                <w:rFonts w:ascii="Times New Roman" w:hAnsi="Times New Roman"/>
              </w:rPr>
              <w:t>-</w:t>
            </w:r>
          </w:p>
        </w:tc>
      </w:tr>
    </w:tbl>
    <w:p w:rsidR="00EE4E2C" w:rsidRDefault="00EE4E2C" w:rsidP="00EE4E2C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8425"/>
      </w:tblGrid>
      <w:tr w:rsidR="00EE4E2C" w:rsidTr="002C727A">
        <w:tc>
          <w:tcPr>
            <w:tcW w:w="817" w:type="dxa"/>
          </w:tcPr>
          <w:p w:rsidR="00EE4E2C" w:rsidRDefault="00EE4E2C" w:rsidP="002C727A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8425" w:type="dxa"/>
          </w:tcPr>
          <w:p w:rsidR="00EE4E2C" w:rsidRPr="00846B2E" w:rsidRDefault="00EE4E2C" w:rsidP="002C727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gnificant at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0.100 level (</w:t>
            </w:r>
            <w:r w:rsidRPr="00846B2E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10%).</w:t>
            </w:r>
          </w:p>
        </w:tc>
      </w:tr>
      <w:tr w:rsidR="00EE4E2C" w:rsidTr="002C727A">
        <w:tc>
          <w:tcPr>
            <w:tcW w:w="817" w:type="dxa"/>
          </w:tcPr>
          <w:p w:rsidR="00EE4E2C" w:rsidRDefault="00EE4E2C" w:rsidP="002C727A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*</w:t>
            </w:r>
          </w:p>
        </w:tc>
        <w:tc>
          <w:tcPr>
            <w:tcW w:w="8425" w:type="dxa"/>
          </w:tcPr>
          <w:p w:rsidR="00EE4E2C" w:rsidRDefault="00EE4E2C" w:rsidP="002C727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gnificant at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0.050 level (</w:t>
            </w:r>
            <w:r w:rsidRPr="00846B2E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5%).</w:t>
            </w:r>
          </w:p>
        </w:tc>
      </w:tr>
      <w:tr w:rsidR="00EE4E2C" w:rsidTr="002C727A">
        <w:tc>
          <w:tcPr>
            <w:tcW w:w="817" w:type="dxa"/>
          </w:tcPr>
          <w:p w:rsidR="00EE4E2C" w:rsidRDefault="00EE4E2C" w:rsidP="002C727A">
            <w:pPr>
              <w:spacing w:line="480" w:lineRule="auto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***</w:t>
            </w:r>
          </w:p>
        </w:tc>
        <w:tc>
          <w:tcPr>
            <w:tcW w:w="8425" w:type="dxa"/>
          </w:tcPr>
          <w:p w:rsidR="00EE4E2C" w:rsidRDefault="00EE4E2C" w:rsidP="002C727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gnificant at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&lt; 0.010 level (</w:t>
            </w:r>
            <w:r w:rsidRPr="00846B2E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1%).</w:t>
            </w:r>
          </w:p>
        </w:tc>
      </w:tr>
    </w:tbl>
    <w:p w:rsidR="007E6121" w:rsidRDefault="007E6121"/>
    <w:sectPr w:rsidR="007E6121" w:rsidSect="007E6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4E2C"/>
    <w:rsid w:val="00446128"/>
    <w:rsid w:val="007E6121"/>
    <w:rsid w:val="00EE4E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E2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4E2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AU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>Hewlett-Packard</Company>
  <LinksUpToDate>false</LinksUpToDate>
  <CharactersWithSpaces>1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neas and Ferb</dc:creator>
  <cp:lastModifiedBy>Phineas and Ferb</cp:lastModifiedBy>
  <cp:revision>1</cp:revision>
  <dcterms:created xsi:type="dcterms:W3CDTF">2011-10-19T20:43:00Z</dcterms:created>
  <dcterms:modified xsi:type="dcterms:W3CDTF">2011-10-19T20:43:00Z</dcterms:modified>
</cp:coreProperties>
</file>